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50" w:type="pct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838"/>
        <w:gridCol w:w="838"/>
        <w:gridCol w:w="697"/>
        <w:gridCol w:w="700"/>
        <w:gridCol w:w="697"/>
        <w:gridCol w:w="841"/>
        <w:gridCol w:w="697"/>
        <w:gridCol w:w="697"/>
        <w:gridCol w:w="700"/>
        <w:gridCol w:w="696"/>
        <w:gridCol w:w="696"/>
        <w:gridCol w:w="696"/>
        <w:gridCol w:w="699"/>
        <w:gridCol w:w="696"/>
        <w:gridCol w:w="696"/>
        <w:gridCol w:w="696"/>
        <w:gridCol w:w="696"/>
        <w:gridCol w:w="700"/>
      </w:tblGrid>
      <w:tr>
        <w:trPr>
          <w:trHeight w:val="1550" w:hRule="atLeast"/>
          <w:cantSplit w:val="true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120"/>
              <w:ind w:right="34" w:hanging="0"/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moking prevalence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120"/>
              <w:ind w:right="34" w:hanging="0"/>
              <w:jc w:val="both"/>
              <w:rPr/>
            </w:pPr>
            <w:r>
              <w:rPr>
                <w:rFonts w:cs="Calibri" w:ascii="Calibri" w:hAnsi="Calibri"/>
                <w:i/>
                <w:sz w:val="16"/>
                <w:szCs w:val="16"/>
              </w:rPr>
              <w:t xml:space="preserve">Per capita </w:t>
            </w:r>
            <w:r>
              <w:rPr>
                <w:rFonts w:cs="Calibri" w:ascii="Calibri" w:hAnsi="Calibri"/>
                <w:sz w:val="16"/>
                <w:szCs w:val="16"/>
              </w:rPr>
              <w:t>GDP (Euros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120"/>
              <w:ind w:left="113" w:right="113" w:hanging="0"/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orruption Perceptions Index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120"/>
              <w:ind w:left="113" w:right="113" w:hanging="0"/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ncome inequalit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120"/>
              <w:ind w:left="113" w:right="113" w:hanging="0"/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aterial deprivation (%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120"/>
              <w:ind w:left="113" w:right="113" w:hanging="0"/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ocial budget (PPS* per capita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120"/>
              <w:ind w:left="113" w:right="113" w:hanging="0"/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ife satisfactio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120"/>
              <w:ind w:left="113" w:right="113" w:hanging="0"/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uman development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120"/>
              <w:ind w:left="113" w:right="113" w:hanging="0"/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ender inequality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120"/>
              <w:ind w:left="113" w:right="113" w:hanging="0"/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Unemployment rate (%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120"/>
              <w:ind w:left="113" w:right="113" w:hanging="0"/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Education (Early school leavers, %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120"/>
              <w:ind w:left="113" w:right="113" w:hanging="0"/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eligion as personal value (%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120"/>
              <w:ind w:left="113" w:right="113" w:hanging="0"/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obacco production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120"/>
              <w:ind w:left="113" w:right="113" w:hanging="0"/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roportion of ex-smoker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120"/>
              <w:ind w:left="113" w:right="113" w:hanging="0"/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Overall TCS score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120"/>
              <w:ind w:left="113" w:right="113" w:hanging="0"/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CS scores for smoke free policy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120"/>
              <w:ind w:left="113" w:right="113" w:hanging="0"/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Daily workplace exposure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120"/>
              <w:ind w:left="113" w:right="113" w:hanging="0"/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 smoking restrictions at work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moking prevalence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754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rFonts w:cs="Calibri" w:ascii="Calibri" w:hAnsi="Calibri"/>
                <w:i/>
                <w:sz w:val="16"/>
                <w:szCs w:val="16"/>
              </w:rPr>
              <w:t>Per capita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 GDP (Euro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508 (0.007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orruption Perceptions Index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583 (0.001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894 (&lt;0.01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ncome inequality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20 (0.103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411 (0.033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516 (&lt;0.01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aterial deprivation (%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31 (&lt;0.01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812 (&lt;0.01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807(&lt;0.01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07 (0.119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ocial budget (PPS* per capita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509 (0.007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946 (&lt;0.01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848 (&lt;0.01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412 (0.033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758 (&lt;0.01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ife satisfaction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624 (0.001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819 (&lt;0.01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835 (&lt;0.01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482 (0.011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875 (&lt;0.01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59 (&lt;0.01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uman development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533 (0.004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950 (&lt;0.01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828 (&lt;0.01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67 (0.060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820 (&lt;0.01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914 (&lt;0.01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806 (&lt;0.01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ender inequality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416 (0.034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821 (&lt;0.01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86 (&lt;0.01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27 (0.264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725 (&lt;0.01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826 (&lt;0.01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53 (&lt;0.01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808 (&lt;0.01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Unemployment rate (%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90 (0.341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50 (0.208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28 (0.095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73 (0.168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22 (0.265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93 (0.335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73 (0.168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34 (0.505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41 (0.841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Education (Early school leavers, %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2 (0.954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18 (0.557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05 (0.304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13 (&lt;0.01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03 (0.609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20 (0.550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81 (0.366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14 (0.506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63 (0.426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12 (0.289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eligion as a personal value (%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21 (0.268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99 (0.130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86 (0.047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95 (0.330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41 (0.082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47 (0.076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05 (0.602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08 (0.118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438 (0.025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8 (0.928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3 (0.871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obacco production*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64 (0.631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37 (0.483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427 (0.190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05 (0.759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73 (0.832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73 (0.612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37 (0.688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4 (0.853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45 (0.670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41 (0.905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37 (0.915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4 (0.851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roportion of ex-smoker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489  (0.01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50 (&lt;0.01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43 (&lt;0.01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77 (0.053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696 (&lt;0.01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45 (&lt;0.01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44 (&lt;0.01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84 (&lt;0.01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90 (&lt;0.01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06 (0.302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10 (0.115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80 (0.369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46 (0.669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96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Overall TCS score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410 (0.034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17 (0.561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30 (0.570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4 (0.753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80 (0.050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0 (0.765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87 (0.046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43 (0.222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33 (0.252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22 (0.546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19 (0.273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88 (0.348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46 (0.669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69 (0.058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CS scores for smoke free policy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11 (0.115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0 (0.083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27 (0.892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46 (0.216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63 (0.063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5 (0.979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53 (0.204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84 (0.357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35 (0.511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83 (0.361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41 (0.226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92 (0.338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34(0.183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11 (0.292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82 (&lt;0.01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Daily workplace exposure 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54 (&lt;0.01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699 (&lt;0.01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769 (&lt;0.01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81 (0.155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09 (&lt;0.01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699 (&lt;0.01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612 (&lt;0.01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712 (&lt;0.01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706 (&lt;0.01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3 (0.719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0 (0.806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533 (&lt;0.01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42 (0.304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614 (&lt;0.01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27 (0.096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55 (0.198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 smoking restrictions at wor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05 (0.001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ind w:right="34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501 (&lt;0.01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567 (&lt;0.01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68 (0.403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56 (&lt;0.01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493 (0.009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576 (0.002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504 (0.007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458 (0.019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13 (0.576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32 (0.873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32 (0.091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 (0.861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583 (0.01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480 (0.011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411 (0.033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99 (&lt;0.01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</w:t>
            </w:r>
          </w:p>
        </w:tc>
      </w:tr>
    </w:tbl>
    <w:p>
      <w:pPr>
        <w:pStyle w:val="Normal"/>
        <w:widowControl/>
        <w:bidi w:val="0"/>
        <w:spacing w:lineRule="auto" w:line="480" w:before="0" w:after="12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</w:pPr>
    <w:rPr>
      <w:rFonts w:ascii="Verdana" w:hAnsi="Verdana" w:eastAsia="Calibri" w:cs="Verdana"/>
      <w:color w:val="auto"/>
      <w:sz w:val="20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SimSun;宋体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SimSun;宋体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SimSun;宋体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Verdana" w:hAnsi="Verdana" w:eastAsia="SimSun;宋体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Verdana" w:hAnsi="Verdana" w:eastAsia="SimSun;宋体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Verdana" w:hAnsi="Verdana" w:eastAsia="SimSun;宋体" w:cs="Times New Roman"/>
      <w:b/>
      <w:bCs/>
      <w:color w:val="4F81BD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10:20:00Z</dcterms:created>
  <dc:creator>Ilze Bogdanovica</dc:creator>
  <dc:description/>
  <dc:language>en-US</dc:language>
  <cp:lastModifiedBy>Ilze Bogdanovica</cp:lastModifiedBy>
  <dcterms:modified xsi:type="dcterms:W3CDTF">2011-08-08T10:20:00Z</dcterms:modified>
  <cp:revision>2</cp:revision>
  <dc:subject/>
  <dc:title/>
</cp:coreProperties>
</file>